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F25" w:rsidRPr="00634F25" w:rsidRDefault="00634F25" w:rsidP="009A39E3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GoBack"/>
      <w:r w:rsidRPr="00634F2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1 Table.  Filter keywords for institutional sectors (regular expressions)</w:t>
      </w:r>
    </w:p>
    <w:tbl>
      <w:tblPr>
        <w:tblStyle w:val="GridTable1Light"/>
        <w:tblW w:w="0" w:type="auto"/>
        <w:jc w:val="center"/>
        <w:tblBorders>
          <w:insideH w:val="single" w:sz="12" w:space="0" w:color="666666" w:themeColor="text1" w:themeTint="9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00"/>
        <w:gridCol w:w="2433"/>
        <w:gridCol w:w="1831"/>
        <w:gridCol w:w="2062"/>
      </w:tblGrid>
      <w:tr w:rsidR="007A0D46" w:rsidRPr="00634F25" w:rsidTr="008A7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bookmarkEnd w:id="0"/>
          <w:p w:rsidR="00D13301" w:rsidRPr="00634F25" w:rsidRDefault="00D13301" w:rsidP="00EC522F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</w:rPr>
              <w:t>Universi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D13301" w:rsidRPr="00634F25" w:rsidRDefault="007A0D46" w:rsidP="00EC5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</w:rPr>
              <w:t>Government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D13301" w:rsidRPr="00634F25" w:rsidRDefault="007A0D46" w:rsidP="00EC5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</w:rPr>
              <w:t>Industr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FFFFF" w:themeFill="background1"/>
          </w:tcPr>
          <w:p w:rsidR="00D13301" w:rsidRPr="00634F25" w:rsidRDefault="007A0D46" w:rsidP="00EC5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</w:rPr>
              <w:t>Hospital</w:t>
            </w:r>
          </w:p>
        </w:tc>
      </w:tr>
      <w:tr w:rsidR="007A0D46" w:rsidRPr="00634F25" w:rsidTr="008A7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univ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universi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uniw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13301" w:rsidRPr="00634F25" w:rsidRDefault="007C1FE2" w:rsidP="00D0473B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colleg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coll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school</w:t>
            </w:r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scuol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ecole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?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escol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sch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acad</w:t>
            </w:r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akad</w:t>
            </w:r>
            <w:proofErr w:type="spell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 or</w:t>
            </w:r>
          </w:p>
          <w:p w:rsidR="00D13301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inst</w:t>
            </w:r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(tech.*|sci.*)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inst</w:t>
            </w:r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tecn</w:t>
            </w:r>
            <w:proofErr w:type="spell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fa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facu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polyte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polite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mi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eth</w:t>
            </w:r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rhei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.*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westfal</w:t>
            </w:r>
            <w:proofErr w:type="spellEnd"/>
            <w:r w:rsidRPr="00634F25">
              <w:rPr>
                <w:rFonts w:ascii="Arial Narrow" w:hAnsi="Arial Narrow" w:cstheme="majorBidi"/>
                <w:b w:val="0"/>
                <w:bCs w:val="0"/>
              </w:rPr>
              <w:t>.*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chalmers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caltech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ucl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?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  <w:b w:val="0"/>
                <w:bCs w:val="0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  <w:b w:val="0"/>
                <w:bCs w:val="0"/>
              </w:rPr>
              <w:t>virgini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  <w:b w:val="0"/>
                <w:bCs w:val="0"/>
              </w:rPr>
              <w:t>-tech[[:&gt;:]]</w:t>
            </w:r>
          </w:p>
          <w:p w:rsidR="00D4179B" w:rsidRPr="00634F25" w:rsidRDefault="007C1FE2" w:rsidP="00D0473B">
            <w:pPr>
              <w:jc w:val="center"/>
              <w:rPr>
                <w:rFonts w:ascii="Arial Narrow" w:hAnsi="Arial Narrow" w:cstheme="majorBidi"/>
                <w:b w:val="0"/>
                <w:bCs w:val="0"/>
              </w:rPr>
            </w:pPr>
            <w:r w:rsidRPr="00634F25">
              <w:rPr>
                <w:rFonts w:ascii="Arial Narrow" w:hAnsi="Arial Narrow" w:cstheme="majorBidi"/>
                <w:b w:val="0"/>
                <w:bCs w:val="0"/>
              </w:rPr>
              <w:t>^tu-.*</w:t>
            </w:r>
          </w:p>
          <w:p w:rsidR="00D4179B" w:rsidRPr="00634F25" w:rsidRDefault="00D4179B" w:rsidP="00D0473B">
            <w:pPr>
              <w:jc w:val="center"/>
              <w:rPr>
                <w:rFonts w:ascii="Arial Narrow" w:hAnsi="Arial Narrow" w:cstheme="majorBidi"/>
              </w:rPr>
            </w:pPr>
          </w:p>
          <w:p w:rsidR="00D4179B" w:rsidRPr="00634F25" w:rsidRDefault="00D4179B" w:rsidP="00D0473B">
            <w:pPr>
              <w:jc w:val="center"/>
              <w:rPr>
                <w:rFonts w:ascii="Arial Narrow" w:hAnsi="Arial Narrow" w:cstheme="majorBidi"/>
              </w:rPr>
            </w:pPr>
          </w:p>
          <w:p w:rsidR="00D4179B" w:rsidRPr="00634F25" w:rsidRDefault="00D4179B" w:rsidP="00D0473B">
            <w:pPr>
              <w:jc w:val="center"/>
              <w:rPr>
                <w:rFonts w:ascii="Arial Narrow" w:hAnsi="Arial Narrow" w:cstheme="majorBidi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13301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ationale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?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natl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nation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a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acl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azl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minis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army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:&lt;:]]</w:t>
            </w:r>
            <w:proofErr w:type="gramStart"/>
            <w:r w:rsidRPr="00634F25">
              <w:rPr>
                <w:rFonts w:ascii="Arial Narrow" w:hAnsi="Arial Narrow" w:cstheme="majorBidi"/>
              </w:rPr>
              <w:t>navy[</w:t>
            </w:r>
            <w:proofErr w:type="gramEnd"/>
            <w:r w:rsidRPr="00634F25">
              <w:rPr>
                <w:rFonts w:ascii="Arial Narrow" w:hAnsi="Arial Narrow" w:cstheme="majorBidi"/>
              </w:rPr>
              <w:t>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air</w:t>
            </w:r>
            <w:proofErr w:type="gramEnd"/>
            <w:r w:rsidRPr="00634F25">
              <w:rPr>
                <w:rFonts w:ascii="Arial Narrow" w:hAnsi="Arial Narrow" w:cstheme="majorBidi"/>
              </w:rPr>
              <w:t>-?force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def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defe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council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onsejo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agcy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agency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agen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fed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fede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^europ.*</w:t>
            </w:r>
          </w:p>
          <w:p w:rsidR="001720BE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^state-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siro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as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usaf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sf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r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nrs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si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n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kaeri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etri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bar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us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si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paul</w:t>
            </w:r>
            <w:proofErr w:type="gramEnd"/>
            <w:r w:rsidRPr="00634F25">
              <w:rPr>
                <w:rFonts w:ascii="Arial Narrow" w:hAnsi="Arial Narrow" w:cstheme="majorBidi"/>
              </w:rPr>
              <w:t>-scherrer-inst</w:t>
            </w:r>
            <w:proofErr w:type="spell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is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asta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er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C1FE2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inria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7A0D46" w:rsidRPr="00634F25" w:rsidRDefault="007A0D46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13301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limit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ltd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orp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orpo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ompag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ompa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co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in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incor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entreprise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firm</w:t>
            </w:r>
            <w:proofErr w:type="gramEnd"/>
            <w:r w:rsidRPr="00634F25">
              <w:rPr>
                <w:rFonts w:ascii="Arial Narrow" w:hAnsi="Arial Narrow" w:cstheme="majorBidi"/>
              </w:rPr>
              <w:t>.?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consul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gmbh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plc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llc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:&lt;:]]</w:t>
            </w:r>
            <w:proofErr w:type="gramStart"/>
            <w:r w:rsidRPr="00634F25">
              <w:rPr>
                <w:rFonts w:ascii="Arial Narrow" w:hAnsi="Arial Narrow" w:cstheme="majorBidi"/>
              </w:rPr>
              <w:t>ag[</w:t>
            </w:r>
            <w:proofErr w:type="gramEnd"/>
            <w:r w:rsidRPr="00634F25">
              <w:rPr>
                <w:rFonts w:ascii="Arial Narrow" w:hAnsi="Arial Narrow" w:cstheme="majorBidi"/>
              </w:rPr>
              <w:t>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ibm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ntt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boeing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</w:tc>
        <w:tc>
          <w:tcPr>
            <w:tcW w:w="0" w:type="auto"/>
            <w:shd w:val="clear" w:color="auto" w:fill="FFFFFF" w:themeFill="background1"/>
          </w:tcPr>
          <w:p w:rsidR="00D13301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hospital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hosp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hop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infirm</w:t>
            </w:r>
            <w:proofErr w:type="gramEnd"/>
            <w:r w:rsidRPr="00634F25">
              <w:rPr>
                <w:rFonts w:ascii="Arial Narrow" w:hAnsi="Arial Narrow" w:cstheme="majorBidi"/>
              </w:rPr>
              <w:t>.*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clin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hop</w:t>
            </w:r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osped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szpital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krankenhaus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  <w:p w:rsidR="00EC522F" w:rsidRPr="00634F25" w:rsidRDefault="00D0473B" w:rsidP="00D04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</w:rPr>
            </w:pPr>
            <w:r w:rsidRPr="00634F25">
              <w:rPr>
                <w:rFonts w:ascii="Arial Narrow" w:hAnsi="Arial Narrow" w:cstheme="majorBidi"/>
              </w:rPr>
              <w:t>[[:&lt;:]</w:t>
            </w:r>
            <w:proofErr w:type="gramStart"/>
            <w:r w:rsidRPr="00634F25">
              <w:rPr>
                <w:rFonts w:ascii="Arial Narrow" w:hAnsi="Arial Narrow" w:cstheme="majorBidi"/>
              </w:rPr>
              <w:t>]</w:t>
            </w:r>
            <w:proofErr w:type="spellStart"/>
            <w:r w:rsidRPr="00634F25">
              <w:rPr>
                <w:rFonts w:ascii="Arial Narrow" w:hAnsi="Arial Narrow" w:cstheme="majorBidi"/>
              </w:rPr>
              <w:t>spital</w:t>
            </w:r>
            <w:proofErr w:type="spellEnd"/>
            <w:proofErr w:type="gramEnd"/>
            <w:r w:rsidRPr="00634F25">
              <w:rPr>
                <w:rFonts w:ascii="Arial Narrow" w:hAnsi="Arial Narrow" w:cstheme="majorBidi"/>
              </w:rPr>
              <w:t>[[:&gt;:]]</w:t>
            </w:r>
          </w:p>
        </w:tc>
      </w:tr>
    </w:tbl>
    <w:p w:rsidR="00D13301" w:rsidRPr="001720BE" w:rsidRDefault="00D13301">
      <w:pPr>
        <w:rPr>
          <w:rFonts w:asciiTheme="majorBidi" w:hAnsiTheme="majorBidi" w:cstheme="majorBidi"/>
        </w:rPr>
      </w:pPr>
    </w:p>
    <w:sectPr w:rsidR="00D13301" w:rsidRPr="001720BE" w:rsidSect="00634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301"/>
    <w:rsid w:val="001720BE"/>
    <w:rsid w:val="005C3C49"/>
    <w:rsid w:val="00634F25"/>
    <w:rsid w:val="00777E2D"/>
    <w:rsid w:val="007A0D46"/>
    <w:rsid w:val="007C1FE2"/>
    <w:rsid w:val="007C5D70"/>
    <w:rsid w:val="008A7D2D"/>
    <w:rsid w:val="008D0688"/>
    <w:rsid w:val="009A39E3"/>
    <w:rsid w:val="00D0473B"/>
    <w:rsid w:val="00D13301"/>
    <w:rsid w:val="00D4179B"/>
    <w:rsid w:val="00EC522F"/>
    <w:rsid w:val="00F028F1"/>
    <w:rsid w:val="00FA6623"/>
    <w:rsid w:val="00FE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8C1C5-ABA9-4D89-A309-7BFA1F44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4F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634F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cordia University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Ghiasi</dc:creator>
  <cp:keywords/>
  <dc:description/>
  <cp:lastModifiedBy>Gita Ghiasi</cp:lastModifiedBy>
  <cp:revision>7</cp:revision>
  <dcterms:created xsi:type="dcterms:W3CDTF">2015-03-13T15:35:00Z</dcterms:created>
  <dcterms:modified xsi:type="dcterms:W3CDTF">2015-06-28T03:58:00Z</dcterms:modified>
</cp:coreProperties>
</file>